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C66C" w14:textId="4D1C2365" w:rsidR="00441D74" w:rsidRPr="00C55A45" w:rsidRDefault="00441D74" w:rsidP="00441D74">
      <w:pPr>
        <w:spacing w:line="240" w:lineRule="auto"/>
        <w:rPr>
          <w:rFonts w:ascii="Calibri" w:hAnsi="Calibri" w:cs="Calibri"/>
          <w:b/>
          <w:bCs/>
        </w:rPr>
      </w:pPr>
      <w:bookmarkStart w:id="0" w:name="_Hlk160722369"/>
      <w:r w:rsidRPr="00C55A45">
        <w:rPr>
          <w:rFonts w:ascii="Calibri" w:hAnsi="Calibri" w:cs="Calibri"/>
          <w:b/>
          <w:bCs/>
        </w:rPr>
        <w:t>Table S1</w:t>
      </w:r>
      <w:r w:rsidR="00DF5800">
        <w:rPr>
          <w:rFonts w:ascii="Calibri" w:hAnsi="Calibri" w:cs="Calibri"/>
          <w:b/>
          <w:bCs/>
        </w:rPr>
        <w:t xml:space="preserve">. </w:t>
      </w:r>
      <w:r w:rsidRPr="00C55A45">
        <w:rPr>
          <w:rFonts w:ascii="Calibri" w:hAnsi="Calibri" w:cs="Calibri"/>
          <w:b/>
          <w:bCs/>
        </w:rPr>
        <w:t xml:space="preserve">Adoption of PrEP guidelines by healthcare providers measured by post-test questionnaire results and mentoring </w:t>
      </w:r>
      <w:proofErr w:type="gramStart"/>
      <w:r w:rsidRPr="00C55A45">
        <w:rPr>
          <w:rFonts w:ascii="Calibri" w:hAnsi="Calibri" w:cs="Calibri"/>
          <w:b/>
          <w:bCs/>
        </w:rPr>
        <w:t>score</w:t>
      </w:r>
      <w:proofErr w:type="gramEnd"/>
    </w:p>
    <w:bookmarkEnd w:id="0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899"/>
        <w:gridCol w:w="1261"/>
        <w:gridCol w:w="1257"/>
        <w:gridCol w:w="1079"/>
        <w:gridCol w:w="1259"/>
        <w:gridCol w:w="1169"/>
        <w:gridCol w:w="1079"/>
        <w:gridCol w:w="1018"/>
      </w:tblGrid>
      <w:tr w:rsidR="00261939" w:rsidRPr="004561CB" w14:paraId="7E21F2BC" w14:textId="77777777" w:rsidTr="005833E2">
        <w:trPr>
          <w:trHeight w:val="300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1BEF8B99" w14:textId="77777777" w:rsidR="00261939" w:rsidRPr="000E4E97" w:rsidRDefault="00261939" w:rsidP="005833E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4FCB28C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Overall</w:t>
            </w:r>
          </w:p>
          <w:p w14:paraId="3FE7221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224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2114C6F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Non-ART trained / midwives</w:t>
            </w:r>
          </w:p>
          <w:p w14:paraId="3521EB6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75, 33%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71511AB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ART-trained nurses / midwives</w:t>
            </w:r>
          </w:p>
          <w:p w14:paraId="4F7BF80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52, 23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61E76BC7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Counsellor</w:t>
            </w:r>
          </w:p>
          <w:p w14:paraId="061E8A76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37, 17%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5CB28A3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Healthcare assistant</w:t>
            </w:r>
          </w:p>
          <w:p w14:paraId="486C2B8E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33, 15%)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78CFB17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Admin clerk</w:t>
            </w:r>
          </w:p>
          <w:p w14:paraId="52D70122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16, 7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1D53617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Clinic manager</w:t>
            </w:r>
          </w:p>
          <w:p w14:paraId="22CF3CE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8, 4%)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0360D4AC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Other HCW*</w:t>
            </w:r>
          </w:p>
          <w:p w14:paraId="34CB810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n = 3, 1%)</w:t>
            </w:r>
          </w:p>
        </w:tc>
      </w:tr>
      <w:tr w:rsidR="00261939" w:rsidRPr="004561CB" w14:paraId="76C29822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776A0689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Pre-training test score as %, median (IQR)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3989B9DE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70 (50, 80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73AC5C7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70 (60, 80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3664A49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70 (60, 80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4E0A060C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 (50, 70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7196DD1D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50 (40, 60)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43AD8AC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50 (40, 60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73B308F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 (48, 70)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366C6099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 (55, 75)</w:t>
            </w:r>
          </w:p>
        </w:tc>
      </w:tr>
      <w:tr w:rsidR="00261939" w:rsidRPr="004561CB" w14:paraId="5D80B8A7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2253464A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Post-training</w:t>
            </w:r>
            <w:r w:rsidRPr="000E4E97">
              <w:rPr>
                <w:rFonts w:eastAsia="Calibri" w:cstheme="minorHAnsi"/>
                <w:b/>
                <w:bCs/>
                <w:color w:val="008080"/>
                <w:sz w:val="18"/>
                <w:szCs w:val="18"/>
                <w:u w:val="single"/>
              </w:rPr>
              <w:t xml:space="preserve"> </w:t>
            </w: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test score as %, median (IQR)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6FBC5B1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0 (70, 90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2800B717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0 (80, 90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3E7CA687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90 (80, 90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4F0D5339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0 (70, 80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4D3E84CD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70 (50, 80)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7279972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 (50, 70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DA93FA3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0 (70, 90)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20FB232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0 (70, 90)</w:t>
            </w:r>
          </w:p>
        </w:tc>
      </w:tr>
      <w:tr w:rsidR="00261939" w:rsidRPr="004561CB" w14:paraId="2E02AFB5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2E38D9ED" w14:textId="77777777" w:rsidR="00261939" w:rsidRPr="000E4E97" w:rsidRDefault="00261939" w:rsidP="005833E2">
            <w:pPr>
              <w:jc w:val="left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Number with post training test ≥80%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560D2B38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29 (58%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523FE02E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54 (72%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77882092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42 (80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C567567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4 (38%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5BE2CDB4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1 (33%)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26FA51B4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2 (13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6C1D1BAA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5 (63%)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33BB2838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 (33%)</w:t>
            </w:r>
          </w:p>
        </w:tc>
      </w:tr>
      <w:tr w:rsidR="00261939" w:rsidRPr="004561CB" w14:paraId="026A35C8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381B718B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% change in pre to post-test </w:t>
            </w:r>
          </w:p>
          <w:p w14:paraId="0FDFC395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(t-test)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165ED5B1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31.15%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4F38A15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21.29%</w:t>
            </w:r>
          </w:p>
          <w:p w14:paraId="4A938A95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&lt; 0.001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1938648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30.59%</w:t>
            </w:r>
          </w:p>
          <w:p w14:paraId="23744B55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&lt; 0.001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F7AC4A2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33.82%</w:t>
            </w:r>
          </w:p>
          <w:p w14:paraId="63D6630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&lt; 0.001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32A0E346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.70%</w:t>
            </w:r>
          </w:p>
          <w:p w14:paraId="613BB9F6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= 0.004)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4B5A01C9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9.15%</w:t>
            </w:r>
          </w:p>
          <w:p w14:paraId="570359AE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= 0.105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694440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45.04%</w:t>
            </w:r>
          </w:p>
          <w:p w14:paraId="71017B0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= 0.004)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60D9C33D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5.56%</w:t>
            </w:r>
          </w:p>
          <w:p w14:paraId="1D23D334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p 0.633)</w:t>
            </w:r>
          </w:p>
        </w:tc>
      </w:tr>
      <w:tr w:rsidR="00261939" w:rsidRPr="004561CB" w14:paraId="0D7AAC56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3F9DDC80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Number mentored</w:t>
            </w:r>
            <w:r w:rsidRPr="000E4E97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2620DFBD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60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563419D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27D0588C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7EE1CDF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37A79E8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347874A2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0C1F466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26DD290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</w:tr>
      <w:tr w:rsidR="00261939" w:rsidRPr="004561CB" w14:paraId="0A1DCFCE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36320FB9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Initial mentoring score ≥ 8, n (%)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3991F3B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34 of 60 (57%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2F3E8BB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3 of 20 (65%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0D82D116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3 of 20 (65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6E9BF827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of 20 (40%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708BF517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4446563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59653964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1B5795E2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</w:tr>
      <w:tr w:rsidR="00261939" w:rsidRPr="004561CB" w14:paraId="76C25453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34B9B700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Initial mentoring score as %, median (IQR)**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53AE586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(7, 8.6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62838791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</w:t>
            </w:r>
          </w:p>
          <w:p w14:paraId="6AF4BF6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7, 9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4A60E58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</w:t>
            </w:r>
          </w:p>
          <w:p w14:paraId="025274F1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(7.1, 8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05CEF8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7.7 (6, 8.9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785F08A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70DBFF5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42E0164F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29C49CD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</w:tr>
      <w:tr w:rsidR="00261939" w:rsidRPr="004561CB" w14:paraId="2B029A38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1829DB08" w14:textId="77777777" w:rsidR="00261939" w:rsidRPr="000E4E97" w:rsidRDefault="00261939" w:rsidP="005833E2">
            <w:pPr>
              <w:jc w:val="left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Number of staff with final mentoring score ≥8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18C48485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45 of 60 (75%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461CA826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6 of 20 (80%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546B9EBB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6 of 20 (80%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3FB55F79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13 of 20 (65%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2C1C823F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5CBD63D5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68ABBE04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1FA57EEA" w14:textId="77777777" w:rsidR="00261939" w:rsidRPr="000E4E97" w:rsidRDefault="00261939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261939" w:rsidRPr="004561CB" w14:paraId="6FE0CEFC" w14:textId="77777777" w:rsidTr="005833E2">
        <w:trPr>
          <w:trHeight w:val="405"/>
        </w:trPr>
        <w:tc>
          <w:tcPr>
            <w:tcW w:w="686" w:type="pct"/>
            <w:tcMar>
              <w:left w:w="108" w:type="dxa"/>
              <w:right w:w="108" w:type="dxa"/>
            </w:tcMar>
            <w:vAlign w:val="center"/>
          </w:tcPr>
          <w:p w14:paraId="1DE32D90" w14:textId="77777777" w:rsidR="00261939" w:rsidRPr="000E4E97" w:rsidRDefault="00261939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>Final mentoring score, median (IQR)**</w:t>
            </w:r>
          </w:p>
        </w:tc>
        <w:tc>
          <w:tcPr>
            <w:tcW w:w="430" w:type="pct"/>
            <w:tcMar>
              <w:left w:w="108" w:type="dxa"/>
              <w:right w:w="108" w:type="dxa"/>
            </w:tcMar>
            <w:vAlign w:val="center"/>
          </w:tcPr>
          <w:p w14:paraId="2F57B146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(8, 9)</w:t>
            </w:r>
          </w:p>
        </w:tc>
        <w:tc>
          <w:tcPr>
            <w:tcW w:w="603" w:type="pct"/>
            <w:tcMar>
              <w:left w:w="108" w:type="dxa"/>
              <w:right w:w="108" w:type="dxa"/>
            </w:tcMar>
            <w:vAlign w:val="center"/>
          </w:tcPr>
          <w:p w14:paraId="52389A9A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(8, 9)</w:t>
            </w:r>
          </w:p>
        </w:tc>
        <w:tc>
          <w:tcPr>
            <w:tcW w:w="601" w:type="pct"/>
            <w:tcMar>
              <w:left w:w="108" w:type="dxa"/>
              <w:right w:w="108" w:type="dxa"/>
            </w:tcMar>
            <w:vAlign w:val="center"/>
          </w:tcPr>
          <w:p w14:paraId="608FED6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(8, 9)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0C941C28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8 (6, 9)</w:t>
            </w:r>
          </w:p>
        </w:tc>
        <w:tc>
          <w:tcPr>
            <w:tcW w:w="602" w:type="pct"/>
            <w:tcMar>
              <w:left w:w="108" w:type="dxa"/>
              <w:right w:w="108" w:type="dxa"/>
            </w:tcMar>
            <w:vAlign w:val="center"/>
          </w:tcPr>
          <w:p w14:paraId="2908EECB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59" w:type="pct"/>
            <w:tcMar>
              <w:left w:w="108" w:type="dxa"/>
              <w:right w:w="108" w:type="dxa"/>
            </w:tcMar>
            <w:vAlign w:val="center"/>
          </w:tcPr>
          <w:p w14:paraId="56BDA76E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6" w:type="pct"/>
            <w:tcMar>
              <w:left w:w="108" w:type="dxa"/>
              <w:right w:w="108" w:type="dxa"/>
            </w:tcMar>
            <w:vAlign w:val="center"/>
          </w:tcPr>
          <w:p w14:paraId="44CCFDF4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487" w:type="pct"/>
            <w:tcMar>
              <w:left w:w="108" w:type="dxa"/>
              <w:right w:w="108" w:type="dxa"/>
            </w:tcMar>
            <w:vAlign w:val="center"/>
          </w:tcPr>
          <w:p w14:paraId="07374F10" w14:textId="77777777" w:rsidR="00261939" w:rsidRPr="000E4E97" w:rsidRDefault="00261939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-</w:t>
            </w:r>
          </w:p>
        </w:tc>
      </w:tr>
      <w:tr w:rsidR="00261939" w:rsidRPr="004561CB" w14:paraId="74EA1015" w14:textId="77777777" w:rsidTr="005833E2">
        <w:trPr>
          <w:trHeight w:val="405"/>
        </w:trPr>
        <w:tc>
          <w:tcPr>
            <w:tcW w:w="5000" w:type="pct"/>
            <w:gridSpan w:val="9"/>
            <w:tcMar>
              <w:left w:w="108" w:type="dxa"/>
              <w:right w:w="108" w:type="dxa"/>
            </w:tcMar>
          </w:tcPr>
          <w:p w14:paraId="1E717FE7" w14:textId="77777777" w:rsidR="00261939" w:rsidRPr="000E4E97" w:rsidRDefault="00261939" w:rsidP="005833E2">
            <w:pPr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* Other HCWs include 2 physicians and 1 pharmacist</w:t>
            </w:r>
          </w:p>
          <w:p w14:paraId="03447931" w14:textId="77777777" w:rsidR="00261939" w:rsidRPr="000E4E97" w:rsidRDefault="00261939" w:rsidP="005833E2">
            <w:pPr>
              <w:rPr>
                <w:rFonts w:cstheme="minorHAnsi"/>
                <w:sz w:val="18"/>
                <w:szCs w:val="18"/>
              </w:rPr>
            </w:pPr>
            <w:r w:rsidRPr="000E4E97">
              <w:rPr>
                <w:rFonts w:eastAsia="Calibri" w:cstheme="minorHAnsi"/>
                <w:sz w:val="18"/>
                <w:szCs w:val="18"/>
              </w:rPr>
              <w:t>**in cases where multiple assessments were taken for one person on the same day, their average score was used</w:t>
            </w:r>
            <w:r w:rsidRPr="000E4E97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</w:tbl>
    <w:p w14:paraId="1D145B6F" w14:textId="5E47074C" w:rsidR="00441D74" w:rsidRPr="00441D74" w:rsidRDefault="00441D74" w:rsidP="00441D74"/>
    <w:sectPr w:rsidR="00441D74" w:rsidRPr="00441D74" w:rsidSect="000B695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74"/>
    <w:rsid w:val="000B6957"/>
    <w:rsid w:val="00257AB7"/>
    <w:rsid w:val="00261939"/>
    <w:rsid w:val="00441D74"/>
    <w:rsid w:val="00C55A45"/>
    <w:rsid w:val="00D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4991"/>
  <w15:chartTrackingRefBased/>
  <w15:docId w15:val="{61AF83F0-AE71-4F91-8BF0-11E36BBA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D74"/>
    <w:pPr>
      <w:spacing w:line="259" w:lineRule="auto"/>
      <w:jc w:val="both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D7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D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D74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D74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D74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D74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D74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D74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D74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D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D74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D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D74"/>
    <w:pPr>
      <w:spacing w:line="278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D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93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0</Characters>
  <Application>Microsoft Office Word</Application>
  <DocSecurity>0</DocSecurity>
  <Lines>10</Lines>
  <Paragraphs>3</Paragraphs>
  <ScaleCrop>false</ScaleCrop>
  <Company>UCLA IT Services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tz, Sarah J.</dc:creator>
  <cp:keywords/>
  <dc:description/>
  <cp:lastModifiedBy>Schoetz, Sarah J.</cp:lastModifiedBy>
  <cp:revision>4</cp:revision>
  <dcterms:created xsi:type="dcterms:W3CDTF">2024-03-08T00:35:00Z</dcterms:created>
  <dcterms:modified xsi:type="dcterms:W3CDTF">2024-03-08T00:46:00Z</dcterms:modified>
</cp:coreProperties>
</file>